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2439"/>
        <w:tblW w:w="5000" w:type="pct"/>
        <w:tblLook w:val="06A0" w:firstRow="1" w:lastRow="0" w:firstColumn="1" w:lastColumn="0" w:noHBand="1" w:noVBand="1"/>
      </w:tblPr>
      <w:tblGrid>
        <w:gridCol w:w="2749"/>
        <w:gridCol w:w="1614"/>
        <w:gridCol w:w="1783"/>
        <w:gridCol w:w="1803"/>
        <w:gridCol w:w="1123"/>
      </w:tblGrid>
      <w:tr w:rsidR="00E40BEA" w:rsidRPr="000B6BE8" w:rsidTr="00E40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0B6BE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  <w:p w:rsidR="00E40BEA" w:rsidRPr="000B6BE8" w:rsidRDefault="00E40BEA" w:rsidP="00EC2D6E">
            <w:pPr>
              <w:tabs>
                <w:tab w:val="left" w:pos="1829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0B6B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984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0B6B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</w:p>
        </w:tc>
        <w:tc>
          <w:tcPr>
            <w:tcW w:w="995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0B6B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Cluster 3</w:t>
            </w:r>
          </w:p>
        </w:tc>
        <w:tc>
          <w:tcPr>
            <w:tcW w:w="615" w:type="pct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0B6B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0BEA">
              <w:rPr>
                <w:rFonts w:ascii="Times New Roman" w:hAnsi="Times New Roman" w:cs="Times New Roman"/>
                <w:sz w:val="24"/>
                <w:szCs w:val="24"/>
              </w:rPr>
              <w:t>F values</w:t>
            </w: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E40BEA" w:rsidRPr="000B6BE8" w:rsidRDefault="00E40BEA" w:rsidP="005E0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0BEA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0B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D93C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98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D93C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99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D93C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615" w:type="pct"/>
            <w:vMerge/>
            <w:tcBorders>
              <w:bottom w:val="single" w:sz="4" w:space="0" w:color="7F7F7F" w:themeColor="text1" w:themeTint="80"/>
            </w:tcBorders>
            <w:noWrap/>
            <w:hideMark/>
          </w:tcPr>
          <w:p w:rsidR="00E40BEA" w:rsidRPr="000B6BE8" w:rsidRDefault="00E40BEA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arbon</w:t>
            </w:r>
          </w:p>
        </w:tc>
        <w:tc>
          <w:tcPr>
            <w:tcW w:w="891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58.65±1.07</w:t>
            </w:r>
          </w:p>
        </w:tc>
        <w:tc>
          <w:tcPr>
            <w:tcW w:w="984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58.6±2.15</w:t>
            </w:r>
          </w:p>
        </w:tc>
        <w:tc>
          <w:tcPr>
            <w:tcW w:w="995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58.33±1.74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</w:tcBorders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  <w:r w:rsidR="000B6BE8" w:rsidRPr="000B6B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O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xygen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38.01±1.05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37.85±1.67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38.19±1.73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  <w:r w:rsidR="000B6BE8" w:rsidRPr="000B6B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g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nesium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34±0.05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25±0.09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31±0.12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2.208</w:t>
            </w:r>
            <w:r w:rsidR="000B6BE8" w:rsidRPr="000B6B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Al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uminium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15±0.11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21±0.15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23±0.23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  <w:r w:rsidR="000B6BE8" w:rsidRPr="000B6B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hosphorus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34±0.08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23±0.09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31±0.13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2.361</w:t>
            </w:r>
            <w:r w:rsidR="000B6BE8" w:rsidRPr="000B6B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ulph</w:t>
            </w:r>
            <w:r w:rsidR="007E481F">
              <w:rPr>
                <w:rFonts w:ascii="Times New Roman" w:hAnsi="Times New Roman" w:cs="Times New Roman"/>
                <w:b w:val="0"/>
                <w:sz w:val="24"/>
                <w:szCs w:val="24"/>
              </w:rPr>
              <w:t>ur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77±0.1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63±0.16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67±0.21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.464</w:t>
            </w:r>
            <w:r w:rsidR="000B6BE8" w:rsidRPr="000B6B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BB72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Potassium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94±0.44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.23±0.8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.02±0.76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B6BE8" w:rsidRPr="000B6B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Ca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lcium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81±0.24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.01±0.37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94±0.41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  <w:r w:rsidR="000B6BE8" w:rsidRPr="000B6B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BB72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Seed area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16.4±14.24c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/>
                <w:sz w:val="24"/>
                <w:szCs w:val="24"/>
              </w:rPr>
              <w:t>194.43±15.41a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44.14±13.68b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64.07***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BB72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Seed perimeter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4.34±4.34c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/>
                <w:sz w:val="24"/>
                <w:szCs w:val="24"/>
              </w:rPr>
              <w:t>5.57±0.31a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4.87±0.49b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9.15***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eed width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.12±0.1c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/>
                <w:sz w:val="24"/>
                <w:szCs w:val="24"/>
              </w:rPr>
              <w:t>1.49±0.11a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.29±0.07b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33.77***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eed length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.3±007c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/>
                <w:sz w:val="24"/>
                <w:szCs w:val="24"/>
              </w:rPr>
              <w:t>1.64±0.06a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.4±0.09b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44.29***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BB72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10 seeds weigh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7.53±0.96c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/>
                <w:sz w:val="24"/>
                <w:szCs w:val="24"/>
              </w:rPr>
              <w:t>13.57±1.96a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0.53±2.78b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6.82***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ean germination time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4.26±0.19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4.3±0.28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4.38±0.15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 xml:space="preserve"> 0.92 ns</w:t>
            </w:r>
          </w:p>
        </w:tc>
      </w:tr>
      <w:tr w:rsidR="00BB72BF" w:rsidRPr="000B6BE8" w:rsidTr="00E40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Percen</w:t>
            </w:r>
            <w:r w:rsidR="00BB72BF" w:rsidRPr="000B6BE8">
              <w:rPr>
                <w:rFonts w:ascii="Times New Roman" w:hAnsi="Times New Roman" w:cs="Times New Roman"/>
                <w:b w:val="0"/>
                <w:sz w:val="24"/>
                <w:szCs w:val="24"/>
              </w:rPr>
              <w:t>tage of germination</w:t>
            </w:r>
          </w:p>
        </w:tc>
        <w:tc>
          <w:tcPr>
            <w:tcW w:w="891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b/>
                <w:sz w:val="24"/>
                <w:szCs w:val="24"/>
              </w:rPr>
              <w:t>93.75±6.95a</w:t>
            </w:r>
          </w:p>
        </w:tc>
        <w:tc>
          <w:tcPr>
            <w:tcW w:w="984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64.72±29.51b</w:t>
            </w:r>
          </w:p>
        </w:tc>
        <w:tc>
          <w:tcPr>
            <w:tcW w:w="99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45.6±20.47b</w:t>
            </w:r>
          </w:p>
        </w:tc>
        <w:tc>
          <w:tcPr>
            <w:tcW w:w="615" w:type="pct"/>
            <w:noWrap/>
            <w:hideMark/>
          </w:tcPr>
          <w:p w:rsidR="00DE5EBF" w:rsidRPr="000B6BE8" w:rsidRDefault="00DE5EBF" w:rsidP="000B6B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6BE8">
              <w:rPr>
                <w:rFonts w:ascii="Times New Roman" w:hAnsi="Times New Roman" w:cs="Times New Roman"/>
                <w:sz w:val="24"/>
                <w:szCs w:val="24"/>
              </w:rPr>
              <w:t>13.99***</w:t>
            </w:r>
          </w:p>
        </w:tc>
      </w:tr>
    </w:tbl>
    <w:p w:rsidR="000B6BE8" w:rsidRPr="000B6BE8" w:rsidRDefault="00BB72BF" w:rsidP="000B6BE8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0B6BE8">
        <w:rPr>
          <w:rFonts w:ascii="Times New Roman" w:hAnsi="Times New Roman" w:cs="Times New Roman"/>
          <w:b/>
          <w:sz w:val="24"/>
          <w:szCs w:val="24"/>
        </w:rPr>
        <w:t>Supplementary material 2</w:t>
      </w:r>
      <w:r w:rsidR="000B6BE8" w:rsidRPr="000B6BE8">
        <w:rPr>
          <w:rFonts w:ascii="Times New Roman" w:hAnsi="Times New Roman" w:cs="Times New Roman"/>
          <w:b/>
          <w:iCs/>
          <w:sz w:val="24"/>
          <w:szCs w:val="24"/>
        </w:rPr>
        <w:t>:</w:t>
      </w:r>
      <w:r w:rsidR="000B6BE8" w:rsidRPr="000B6BE8">
        <w:rPr>
          <w:rFonts w:ascii="Times New Roman" w:hAnsi="Times New Roman" w:cs="Times New Roman"/>
          <w:iCs/>
          <w:sz w:val="24"/>
          <w:szCs w:val="24"/>
        </w:rPr>
        <w:t xml:space="preserve"> Description of clusters of </w:t>
      </w:r>
      <w:r w:rsidR="000B6BE8" w:rsidRPr="000B6BE8">
        <w:rPr>
          <w:rFonts w:ascii="Times New Roman" w:hAnsi="Times New Roman" w:cs="Times New Roman"/>
          <w:i/>
          <w:iCs/>
          <w:sz w:val="24"/>
          <w:szCs w:val="24"/>
        </w:rPr>
        <w:t>Gynandropsis gynandra</w:t>
      </w:r>
      <w:r w:rsidR="000B6BE8" w:rsidRPr="000B6BE8">
        <w:rPr>
          <w:rFonts w:ascii="Times New Roman" w:hAnsi="Times New Roman" w:cs="Times New Roman"/>
          <w:iCs/>
          <w:sz w:val="24"/>
          <w:szCs w:val="24"/>
        </w:rPr>
        <w:t xml:space="preserve"> accessions based of </w:t>
      </w:r>
      <w:r w:rsidR="00721CCA">
        <w:rPr>
          <w:rFonts w:ascii="Times New Roman" w:hAnsi="Times New Roman" w:cs="Times New Roman"/>
          <w:iCs/>
          <w:sz w:val="24"/>
          <w:szCs w:val="24"/>
        </w:rPr>
        <w:t xml:space="preserve">dendrogram classification. </w:t>
      </w:r>
      <w:bookmarkStart w:id="0" w:name="_GoBack"/>
      <w:bookmarkEnd w:id="0"/>
    </w:p>
    <w:p w:rsidR="000B6BE8" w:rsidRPr="000B6BE8" w:rsidRDefault="000B6BE8" w:rsidP="000B6BE8">
      <w:pPr>
        <w:rPr>
          <w:iCs/>
        </w:rPr>
      </w:pPr>
      <w:r w:rsidRPr="00585A3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*** p&lt;0.001; ** p&lt;0.01; * p&lt;0.05; ns</w:t>
      </w:r>
      <w:r w:rsidRPr="00D832C4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 </w:t>
      </w:r>
      <w:r w:rsidRPr="00585A3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= non-</w:t>
      </w:r>
      <w:proofErr w:type="spellStart"/>
      <w:r w:rsidRPr="00585A3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significant</w:t>
      </w:r>
      <w:proofErr w:type="spellEnd"/>
      <w:r w:rsidRPr="00585A36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. </w:t>
      </w:r>
      <w:r w:rsidRPr="00CC708B">
        <w:rPr>
          <w:rFonts w:ascii="Times New Roman" w:eastAsia="Times New Roman" w:hAnsi="Times New Roman" w:cs="Times New Roman"/>
          <w:sz w:val="24"/>
          <w:szCs w:val="24"/>
          <w:lang w:eastAsia="en-GB"/>
        </w:rPr>
        <w:t>Values in bold indicate the cluster in which each variable was high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 N = number of accessions</w:t>
      </w:r>
    </w:p>
    <w:p w:rsidR="00DE5EBF" w:rsidRDefault="00DE5EBF"/>
    <w:sectPr w:rsidR="00DE5E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BF"/>
    <w:rsid w:val="000B6BE8"/>
    <w:rsid w:val="00721CCA"/>
    <w:rsid w:val="007E481F"/>
    <w:rsid w:val="009273D9"/>
    <w:rsid w:val="00B004AB"/>
    <w:rsid w:val="00BB72BF"/>
    <w:rsid w:val="00D93C98"/>
    <w:rsid w:val="00DE5EBF"/>
    <w:rsid w:val="00E40BEA"/>
    <w:rsid w:val="00EC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661A0"/>
  <w15:chartTrackingRefBased/>
  <w15:docId w15:val="{8127D3A8-A2BF-4E17-BCE1-59F8D0C83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B72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9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o BLALOGOE</dc:creator>
  <cp:keywords/>
  <dc:description/>
  <cp:lastModifiedBy>Seho BLALOGOE</cp:lastModifiedBy>
  <cp:revision>2</cp:revision>
  <dcterms:created xsi:type="dcterms:W3CDTF">2020-01-22T04:18:00Z</dcterms:created>
  <dcterms:modified xsi:type="dcterms:W3CDTF">2020-01-22T04:18:00Z</dcterms:modified>
</cp:coreProperties>
</file>